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2145A" w14:textId="77777777" w:rsidR="00B30A71" w:rsidRPr="00153F4A" w:rsidRDefault="00B30A71" w:rsidP="00B30A7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able. T-test results for Individual Biomarker analysis between smokers and non-smoker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For each biomarker, the table includes the calculated t-statistic, degrees of freedom (</w:t>
      </w:r>
      <w:proofErr w:type="spellStart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p-value. 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tbl>
      <w:tblPr>
        <w:tblpPr w:leftFromText="180" w:rightFromText="180" w:vertAnchor="text" w:horzAnchor="margin" w:tblpXSpec="center" w:tblpY="202"/>
        <w:tblW w:w="134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2"/>
        <w:gridCol w:w="1489"/>
        <w:gridCol w:w="1959"/>
        <w:gridCol w:w="1170"/>
        <w:gridCol w:w="1333"/>
        <w:gridCol w:w="1492"/>
        <w:gridCol w:w="1492"/>
        <w:gridCol w:w="1489"/>
        <w:gridCol w:w="1492"/>
      </w:tblGrid>
      <w:tr w:rsidR="00B30A71" w:rsidRPr="00153F4A" w14:paraId="6BFB2C20" w14:textId="77777777" w:rsidTr="00252C40">
        <w:trPr>
          <w:trHeight w:val="534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83807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iomarkers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3F87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1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F157E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 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841B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1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DD32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2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C9AE6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tatistic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3439E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egrees of Freedom (</w:t>
            </w:r>
            <w:proofErr w:type="spellStart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f</w:t>
            </w:r>
            <w:proofErr w:type="spellEnd"/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9D106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8B2AF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ignificance</w:t>
            </w:r>
          </w:p>
        </w:tc>
      </w:tr>
      <w:tr w:rsidR="00B30A71" w:rsidRPr="00153F4A" w14:paraId="7A6B36D6" w14:textId="77777777" w:rsidTr="00252C40">
        <w:trPr>
          <w:trHeight w:val="315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D8B9E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RP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6039D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6E68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16E6EA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A5946C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3BBEFD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88837037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1ABBE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.9953227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A6D45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4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2D2ED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B30A71" w:rsidRPr="00153F4A" w14:paraId="0BBC8069" w14:textId="77777777" w:rsidTr="00252C40">
        <w:trPr>
          <w:trHeight w:val="315"/>
        </w:trPr>
        <w:tc>
          <w:tcPr>
            <w:tcW w:w="1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23A12E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rtis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EB621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DDF7F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13E34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01FF7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B263AE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5837175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A6DB5D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.524703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3A276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0638C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B30A71" w:rsidRPr="00153F4A" w14:paraId="1C2D383D" w14:textId="77777777" w:rsidTr="00252C40">
        <w:trPr>
          <w:trHeight w:val="315"/>
        </w:trPr>
        <w:tc>
          <w:tcPr>
            <w:tcW w:w="1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970161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pinephri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CB9C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101BCE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0761C4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3E4AF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CE800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822288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29A6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302476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97586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E59F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</w:t>
            </w:r>
          </w:p>
        </w:tc>
      </w:tr>
      <w:tr w:rsidR="00B30A71" w:rsidRPr="00153F4A" w14:paraId="45D8E662" w14:textId="77777777" w:rsidTr="00252C40">
        <w:trPr>
          <w:trHeight w:val="315"/>
        </w:trPr>
        <w:tc>
          <w:tcPr>
            <w:tcW w:w="1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D32CCB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ibrino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6A16CC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F9930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899A2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BAFB1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C01E3A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8227839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46A5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.846121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7F77B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1FD27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B30A71" w:rsidRPr="00153F4A" w14:paraId="4DD5F0B4" w14:textId="77777777" w:rsidTr="00252C40">
        <w:trPr>
          <w:trHeight w:val="315"/>
        </w:trPr>
        <w:tc>
          <w:tcPr>
            <w:tcW w:w="1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B135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D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F102D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6A19C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72BDA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E2A3A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AD44C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6135671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33D9C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334305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36D1E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1F7B9C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B30A71" w:rsidRPr="00153F4A" w14:paraId="2D53DECE" w14:textId="77777777" w:rsidTr="00252C40">
        <w:trPr>
          <w:trHeight w:val="315"/>
        </w:trPr>
        <w:tc>
          <w:tcPr>
            <w:tcW w:w="1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00BD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1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3513D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036A0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1C6B12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4854E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BACD3C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048731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0771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.976930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C4EC8A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9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B365C3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B30A71" w:rsidRPr="00153F4A" w14:paraId="1A845FFB" w14:textId="77777777" w:rsidTr="00252C40">
        <w:trPr>
          <w:trHeight w:val="335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974D25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radrenalin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7742C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Smoker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49D14B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garette Smo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EEED88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1B589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27F0F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5126427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7132FF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.9480585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E4497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5A3A89" w14:textId="77777777" w:rsidR="00B30A71" w:rsidRPr="00153F4A" w:rsidRDefault="00B30A71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</w:tbl>
    <w:p w14:paraId="6362DB3A" w14:textId="77777777" w:rsidR="00B30A71" w:rsidRPr="00153F4A" w:rsidRDefault="00B30A71" w:rsidP="00B30A71">
      <w:pPr>
        <w:rPr>
          <w:rFonts w:ascii="Times New Roman" w:hAnsi="Times New Roman" w:cs="Times New Roman"/>
          <w:color w:val="000000" w:themeColor="text1"/>
        </w:rPr>
      </w:pPr>
    </w:p>
    <w:p w14:paraId="62811F01" w14:textId="77777777" w:rsidR="00B30A71" w:rsidRPr="00153F4A" w:rsidRDefault="00B30A71" w:rsidP="00B30A71">
      <w:pPr>
        <w:rPr>
          <w:rFonts w:ascii="Times New Roman" w:hAnsi="Times New Roman" w:cs="Times New Roman"/>
          <w:color w:val="000000" w:themeColor="text1"/>
        </w:rPr>
      </w:pPr>
    </w:p>
    <w:p w14:paraId="0E8F4887" w14:textId="77777777" w:rsidR="00B30A71" w:rsidRPr="00153F4A" w:rsidRDefault="00B30A71" w:rsidP="00B30A71">
      <w:pPr>
        <w:rPr>
          <w:rFonts w:ascii="Times New Roman" w:hAnsi="Times New Roman" w:cs="Times New Roman"/>
          <w:color w:val="000000" w:themeColor="text1"/>
        </w:rPr>
      </w:pPr>
    </w:p>
    <w:p w14:paraId="29DE0A62" w14:textId="77777777" w:rsidR="00B30A71" w:rsidRPr="00153F4A" w:rsidRDefault="00B30A71" w:rsidP="00B30A71">
      <w:pPr>
        <w:rPr>
          <w:rFonts w:ascii="Times New Roman" w:hAnsi="Times New Roman" w:cs="Times New Roman"/>
          <w:color w:val="000000" w:themeColor="text1"/>
        </w:rPr>
      </w:pPr>
    </w:p>
    <w:p w14:paraId="464112F0" w14:textId="77777777" w:rsidR="00B30A71" w:rsidRPr="00153F4A" w:rsidRDefault="00B30A71" w:rsidP="00B30A71">
      <w:pPr>
        <w:rPr>
          <w:rFonts w:ascii="Times New Roman" w:hAnsi="Times New Roman" w:cs="Times New Roman"/>
          <w:color w:val="000000" w:themeColor="text1"/>
        </w:rPr>
      </w:pPr>
    </w:p>
    <w:p w14:paraId="600537CF" w14:textId="77777777" w:rsidR="00A8736C" w:rsidRDefault="00A8736C"/>
    <w:sectPr w:rsidR="00A8736C" w:rsidSect="00B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71"/>
    <w:rsid w:val="002D61FC"/>
    <w:rsid w:val="00572426"/>
    <w:rsid w:val="006A341E"/>
    <w:rsid w:val="00760DEC"/>
    <w:rsid w:val="00845F2E"/>
    <w:rsid w:val="00A532A0"/>
    <w:rsid w:val="00A8736C"/>
    <w:rsid w:val="00B30A71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293EE"/>
  <w15:chartTrackingRefBased/>
  <w15:docId w15:val="{05C1EA14-D581-7B45-A0E3-7BC39388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7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A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A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A7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A7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A7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A7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A7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A7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A7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A7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A7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A7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A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5:00Z</dcterms:created>
  <dcterms:modified xsi:type="dcterms:W3CDTF">2025-04-17T19:46:00Z</dcterms:modified>
</cp:coreProperties>
</file>